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>Characteristics of each T1D patient and HLA-matched control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341"/>
        <w:gridCol w:w="990"/>
        <w:gridCol w:w="2469"/>
        <w:gridCol w:w="3966"/>
        <w:gridCol w:w="3032"/>
      </w:tblGrid>
      <w:tr>
        <w:trPr/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ease duration (days)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LA-DRB1</w:t>
            </w:r>
          </w:p>
        </w:tc>
        <w:tc>
          <w:tcPr>
            <w:tcW w:w="303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LA-DQB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1101*1104/*1501*150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1/*0602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1101*1102*1104/*1301*1302*1305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1/*0603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101/*0301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2/*05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1202/*1501*150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1/*06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101/*0301*0304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2/*05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403/*1501*150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2/*0502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1301*1302/*1501*150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603/*06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404/*1501*150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2/*0503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405/*1201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1/*04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701/*1101*1104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202*03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101/*1301*130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1/*06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401/*0701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202/*03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301/*1101*1104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201/*03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401/*0701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2*0305/*02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Ctrl #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301/*0407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201/*03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401/*1301*130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1/*0604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301*0304/*0301*0304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201/*02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301/*1301*130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2/*0604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401/*0403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2/*0502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6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401/*0401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2/*0302*0305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6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401*0413/*0404*0408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01/*0302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7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101/*010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501/*05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8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9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101/*0401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501/*0302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9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9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1602/*130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502/*0604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10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101/*0401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501/*03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11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8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404*0405*0408/*1101*1104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3/*03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12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3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103/*0701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202/*0301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13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301/*0405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2/*0302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14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301/*1301*1302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201/*0604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T1D #15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2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39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*0101*0102/*1601</w:t>
            </w:r>
          </w:p>
        </w:tc>
        <w:tc>
          <w:tcPr>
            <w:tcW w:w="30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*0501/*0502</w:t>
            </w:r>
          </w:p>
        </w:tc>
      </w:tr>
    </w:tbl>
    <w:p>
      <w:pPr>
        <w:pStyle w:val="Normal"/>
        <w:jc w:val="both"/>
        <w:rPr/>
      </w:pPr>
      <w:r>
        <w:rPr/>
        <w:t>T1D, Type 1 diabetes patients; Ctrl, HLA-matched controls; M, male; F, female; NA, not applicabl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0:51:00Z</dcterms:created>
  <dc:creator>hidekiu</dc:creator>
  <dc:description/>
  <cp:keywords/>
  <dc:language>en-US</dc:language>
  <cp:lastModifiedBy>hidekiu</cp:lastModifiedBy>
  <dcterms:modified xsi:type="dcterms:W3CDTF">2013-01-07T20:51:00Z</dcterms:modified>
  <cp:revision>2</cp:revision>
  <dc:subject/>
  <dc:title/>
</cp:coreProperties>
</file>